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EAD7A" w14:textId="77777777" w:rsidR="007406DB" w:rsidRPr="00BF3248" w:rsidRDefault="007406DB" w:rsidP="00D71E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F3248">
        <w:rPr>
          <w:rFonts w:ascii="Times New Roman" w:hAnsi="Times New Roman" w:cs="Times New Roman"/>
          <w:b/>
          <w:sz w:val="24"/>
          <w:szCs w:val="24"/>
          <w:lang w:val="en-GB"/>
        </w:rPr>
        <w:t>SUPPLEMENTARY TABLES AND FIGURES</w:t>
      </w:r>
    </w:p>
    <w:p w14:paraId="6301FDB5" w14:textId="77777777" w:rsidR="007406DB" w:rsidRPr="00BF3248" w:rsidRDefault="007406DB" w:rsidP="00D71E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6EE12B" w14:textId="77777777" w:rsidR="007406DB" w:rsidRPr="00BF3248" w:rsidRDefault="007406DB" w:rsidP="00D71E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BA409B" w14:textId="77777777" w:rsidR="001D175A" w:rsidRPr="00BF3248" w:rsidRDefault="001D175A" w:rsidP="00D71E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F32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Tim-3-galectin-9 pathway and its regulatory mechanisms in human breast cancer </w:t>
      </w:r>
    </w:p>
    <w:p w14:paraId="305CD24C" w14:textId="77777777" w:rsidR="007406DB" w:rsidRPr="00BF3248" w:rsidRDefault="007406DB" w:rsidP="00D71E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FC74B7" w14:textId="5E83EDDE" w:rsidR="007406DB" w:rsidRPr="00BF3248" w:rsidRDefault="007406DB" w:rsidP="00D71E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Inna M.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Yasi</w:t>
      </w:r>
      <w:r w:rsidR="00B6783E">
        <w:rPr>
          <w:rFonts w:ascii="Times New Roman" w:hAnsi="Times New Roman" w:cs="Times New Roman"/>
          <w:sz w:val="24"/>
          <w:szCs w:val="24"/>
          <w:lang w:val="en-GB"/>
        </w:rPr>
        <w:t>nska</w:t>
      </w:r>
      <w:proofErr w:type="spellEnd"/>
      <w:r w:rsidR="00B6783E">
        <w:rPr>
          <w:rFonts w:ascii="Times New Roman" w:hAnsi="Times New Roman" w:cs="Times New Roman"/>
          <w:sz w:val="24"/>
          <w:szCs w:val="24"/>
          <w:lang w:val="en-GB"/>
        </w:rPr>
        <w:t xml:space="preserve">, Svetlana S. </w:t>
      </w:r>
      <w:proofErr w:type="spellStart"/>
      <w:r w:rsidR="00B6783E">
        <w:rPr>
          <w:rFonts w:ascii="Times New Roman" w:hAnsi="Times New Roman" w:cs="Times New Roman"/>
          <w:sz w:val="24"/>
          <w:szCs w:val="24"/>
          <w:lang w:val="en-GB"/>
        </w:rPr>
        <w:t>Sakhnevych</w:t>
      </w:r>
      <w:proofErr w:type="spellEnd"/>
      <w:r w:rsidR="00B678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6783E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F3248">
        <w:rPr>
          <w:rFonts w:ascii="Times New Roman" w:hAnsi="Times New Roman" w:cs="Times New Roman"/>
          <w:sz w:val="24"/>
          <w:szCs w:val="24"/>
          <w:lang w:val="en-GB"/>
        </w:rPr>
        <w:t>udm</w:t>
      </w:r>
      <w:r w:rsidR="00BF3248" w:rsidRPr="00BF3248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BF3248">
        <w:rPr>
          <w:rFonts w:ascii="Times New Roman" w:hAnsi="Times New Roman" w:cs="Times New Roman"/>
          <w:sz w:val="24"/>
          <w:szCs w:val="24"/>
          <w:lang w:val="en-GB"/>
        </w:rPr>
        <w:t>la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 Pavlova, Anette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Teo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 Hansen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Selnø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, Ana Maria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Teuscher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Abeleira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, Ouafa Benlaouer, </w:t>
      </w:r>
      <w:r w:rsidR="0087395D"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Isabel Gonçalves Silva, </w:t>
      </w:r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Marianne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Mosimann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, Luca Varani, Marco Bardelli, </w:t>
      </w:r>
      <w:proofErr w:type="spellStart"/>
      <w:r w:rsidR="004827A1">
        <w:rPr>
          <w:rFonts w:ascii="Times New Roman" w:hAnsi="Times New Roman" w:cs="Times New Roman"/>
          <w:sz w:val="24"/>
          <w:szCs w:val="24"/>
          <w:lang w:val="en-GB"/>
        </w:rPr>
        <w:t>Rohanah</w:t>
      </w:r>
      <w:proofErr w:type="spellEnd"/>
      <w:r w:rsidR="004827A1">
        <w:rPr>
          <w:rFonts w:ascii="Times New Roman" w:hAnsi="Times New Roman" w:cs="Times New Roman"/>
          <w:sz w:val="24"/>
          <w:szCs w:val="24"/>
          <w:lang w:val="en-GB"/>
        </w:rPr>
        <w:t xml:space="preserve"> Hussain</w:t>
      </w:r>
      <w:r w:rsidR="004827A1" w:rsidRPr="004827A1">
        <w:rPr>
          <w:rFonts w:ascii="Times New Roman" w:hAnsi="Times New Roman" w:cs="Times New Roman"/>
          <w:sz w:val="24"/>
          <w:szCs w:val="24"/>
          <w:lang w:val="en-GB"/>
        </w:rPr>
        <w:t xml:space="preserve">, Giuliano </w:t>
      </w:r>
      <w:proofErr w:type="spellStart"/>
      <w:r w:rsidR="004827A1" w:rsidRPr="004827A1">
        <w:rPr>
          <w:rFonts w:ascii="Times New Roman" w:hAnsi="Times New Roman" w:cs="Times New Roman"/>
          <w:sz w:val="24"/>
          <w:szCs w:val="24"/>
          <w:lang w:val="en-GB"/>
        </w:rPr>
        <w:t>Siligardi</w:t>
      </w:r>
      <w:proofErr w:type="spellEnd"/>
      <w:r w:rsidR="004827A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827A1" w:rsidRPr="00482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F3248" w:rsidRPr="00BF3248">
        <w:rPr>
          <w:rFonts w:ascii="Times New Roman" w:hAnsi="Times New Roman" w:cs="Times New Roman"/>
          <w:sz w:val="24"/>
          <w:szCs w:val="24"/>
          <w:lang w:val="en-GB"/>
        </w:rPr>
        <w:t>Dietmar</w:t>
      </w:r>
      <w:proofErr w:type="spellEnd"/>
      <w:r w:rsidR="00BF3248"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F3248" w:rsidRPr="00BF3248">
        <w:rPr>
          <w:rFonts w:ascii="Times New Roman" w:hAnsi="Times New Roman" w:cs="Times New Roman"/>
          <w:sz w:val="24"/>
          <w:szCs w:val="24"/>
          <w:lang w:val="en-GB"/>
        </w:rPr>
        <w:t>Cholewa</w:t>
      </w:r>
      <w:proofErr w:type="spellEnd"/>
      <w:r w:rsidR="00BF3248"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F3248">
        <w:rPr>
          <w:rFonts w:ascii="Times New Roman" w:hAnsi="Times New Roman" w:cs="Times New Roman"/>
          <w:sz w:val="24"/>
          <w:szCs w:val="24"/>
          <w:lang w:val="en-GB"/>
        </w:rPr>
        <w:t xml:space="preserve">Steffen Berger, Bernhard F. Gibbs, Yuri A. Ushkaryov, Elizaveta Fasler-Kan, Elena </w:t>
      </w:r>
      <w:proofErr w:type="spellStart"/>
      <w:r w:rsidRPr="00BF3248">
        <w:rPr>
          <w:rFonts w:ascii="Times New Roman" w:hAnsi="Times New Roman" w:cs="Times New Roman"/>
          <w:sz w:val="24"/>
          <w:szCs w:val="24"/>
          <w:lang w:val="en-GB"/>
        </w:rPr>
        <w:t>Klenova</w:t>
      </w:r>
      <w:proofErr w:type="spellEnd"/>
      <w:r w:rsidRPr="00BF3248">
        <w:rPr>
          <w:rFonts w:ascii="Times New Roman" w:hAnsi="Times New Roman" w:cs="Times New Roman"/>
          <w:sz w:val="24"/>
          <w:szCs w:val="24"/>
          <w:lang w:val="en-GB"/>
        </w:rPr>
        <w:t>, Vadim V. Sumbayev</w:t>
      </w:r>
    </w:p>
    <w:p w14:paraId="371678C8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246480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306628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CBD67C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F0379A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91DFA4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3D8879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A94108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3096CA" w14:textId="77777777" w:rsidR="007406DB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22391D" w14:textId="77777777" w:rsidR="00B63741" w:rsidRDefault="00B63741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F5B267" w14:textId="7B1C4144" w:rsidR="00B63741" w:rsidRDefault="00B63741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600CA03" wp14:editId="7575521E">
            <wp:extent cx="5731510" cy="3629025"/>
            <wp:effectExtent l="0" t="0" r="254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F_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C3505" w14:textId="77777777" w:rsidR="00B63741" w:rsidRDefault="00B63741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30CF2F" w14:textId="77777777" w:rsidR="00B63741" w:rsidRDefault="00B63741" w:rsidP="00B637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BF3248">
        <w:rPr>
          <w:rFonts w:ascii="Times New Roman" w:hAnsi="Times New Roman" w:cs="Times New Roman"/>
          <w:b/>
          <w:sz w:val="24"/>
          <w:szCs w:val="24"/>
        </w:rPr>
        <w:t xml:space="preserve">Expression of various FLRT3/LPHN/Tim-3/galectin-9 pathway components in MCF-7 breast cancer cells and primary human breast tumour cells. </w:t>
      </w:r>
      <w:r w:rsidRPr="00F93B2F">
        <w:rPr>
          <w:rFonts w:ascii="Times New Roman" w:hAnsi="Times New Roman" w:cs="Times New Roman"/>
          <w:b/>
          <w:sz w:val="24"/>
          <w:szCs w:val="24"/>
        </w:rPr>
        <w:t>(A)</w:t>
      </w:r>
      <w:r w:rsidRPr="00BF3248">
        <w:rPr>
          <w:rFonts w:ascii="Times New Roman" w:hAnsi="Times New Roman" w:cs="Times New Roman"/>
          <w:sz w:val="24"/>
          <w:szCs w:val="24"/>
        </w:rPr>
        <w:t xml:space="preserve"> Expression of a variety of the pathway components was measured in MCF-7 cells and primary breast tumour tissue lysates by Western blot analysis. Beta-actin was used as a housekeeping prot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93B2F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Levels of galectin-9 mRNA were compared in normal and healthy breast tissues as well as in MCF-7 cells and normalised against those of β-actin. </w:t>
      </w:r>
      <w:r w:rsidRPr="00F93B2F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3248">
        <w:rPr>
          <w:rFonts w:ascii="Times New Roman" w:hAnsi="Times New Roman" w:cs="Times New Roman"/>
          <w:sz w:val="24"/>
          <w:szCs w:val="24"/>
        </w:rPr>
        <w:t>Expression of LPHN3 was detected in primary human breast tumour ti</w:t>
      </w:r>
      <w:r>
        <w:rPr>
          <w:rFonts w:ascii="Times New Roman" w:hAnsi="Times New Roman" w:cs="Times New Roman"/>
          <w:sz w:val="24"/>
          <w:szCs w:val="24"/>
        </w:rPr>
        <w:t xml:space="preserve">ssue lysates and MCF-7 cells. </w:t>
      </w:r>
      <w:r w:rsidRPr="00F93B2F">
        <w:rPr>
          <w:rFonts w:ascii="Times New Roman" w:hAnsi="Times New Roman" w:cs="Times New Roman"/>
          <w:b/>
          <w:sz w:val="24"/>
          <w:szCs w:val="24"/>
        </w:rPr>
        <w:t>(D)</w:t>
      </w:r>
      <w:r w:rsidRPr="00BF3248">
        <w:rPr>
          <w:rFonts w:ascii="Times New Roman" w:hAnsi="Times New Roman" w:cs="Times New Roman"/>
          <w:sz w:val="24"/>
          <w:szCs w:val="24"/>
        </w:rPr>
        <w:t xml:space="preserve"> Expression of Gα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BF3248">
        <w:rPr>
          <w:rFonts w:ascii="Times New Roman" w:hAnsi="Times New Roman" w:cs="Times New Roman"/>
          <w:sz w:val="24"/>
          <w:szCs w:val="24"/>
        </w:rPr>
        <w:t xml:space="preserve"> was detected in primary human breast tumour tissue lysates and MCF-7 cells. Images are from one experiment representative of at least three which gave similar results.</w:t>
      </w:r>
      <w:r>
        <w:rPr>
          <w:rFonts w:ascii="Times New Roman" w:hAnsi="Times New Roman" w:cs="Times New Roman"/>
          <w:sz w:val="24"/>
          <w:szCs w:val="24"/>
        </w:rPr>
        <w:t xml:space="preserve"> Data are the mean values ± SEM of five independent experiments; **, p&lt;0.01 and *** when p&lt;0.001 </w:t>
      </w:r>
      <w:r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>control (HT).</w:t>
      </w:r>
    </w:p>
    <w:p w14:paraId="58C04C4F" w14:textId="77777777" w:rsidR="00B63741" w:rsidRDefault="00B63741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C9DAFA" w14:textId="77777777" w:rsidR="00B63741" w:rsidRDefault="00B63741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AC648A" w14:textId="265C3A36" w:rsidR="00F2117D" w:rsidRDefault="00586E0E" w:rsidP="00F211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3B31E57C" wp14:editId="08E4A07A">
            <wp:extent cx="3590544" cy="32216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10" cy="322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1569B9" w14:textId="694F67D5" w:rsidR="00F2117D" w:rsidRDefault="00F2117D" w:rsidP="00F211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Expression of galectin-9 in primary human breast tumours. </w:t>
      </w:r>
      <w:r>
        <w:rPr>
          <w:rFonts w:ascii="Times New Roman" w:hAnsi="Times New Roman" w:cs="Times New Roman"/>
          <w:sz w:val="24"/>
          <w:szCs w:val="24"/>
        </w:rPr>
        <w:t>Expression levels of galectin-9 were analysed in primary breast malignant tumours and healthy breast tissues (</w:t>
      </w:r>
      <w:r w:rsidRPr="001504BF">
        <w:rPr>
          <w:rFonts w:ascii="Times New Roman" w:hAnsi="Times New Roman" w:cs="Times New Roman"/>
          <w:color w:val="000000" w:themeColor="text1"/>
          <w:sz w:val="24"/>
          <w:szCs w:val="24"/>
        </w:rPr>
        <w:t>HT</w:t>
      </w:r>
      <w:r>
        <w:rPr>
          <w:rFonts w:ascii="Times New Roman" w:hAnsi="Times New Roman" w:cs="Times New Roman"/>
          <w:sz w:val="24"/>
          <w:szCs w:val="24"/>
        </w:rPr>
        <w:t xml:space="preserve">) of five </w:t>
      </w:r>
      <w:r w:rsidR="001504BF">
        <w:rPr>
          <w:rFonts w:ascii="Times New Roman" w:hAnsi="Times New Roman" w:cs="Times New Roman"/>
          <w:sz w:val="24"/>
          <w:szCs w:val="24"/>
        </w:rPr>
        <w:t>patients (n=5) by Western blot using 10</w:t>
      </w:r>
      <w:r w:rsidR="001504BF">
        <w:rPr>
          <w:rFonts w:ascii="Times New Roman" w:hAnsi="Times New Roman" w:cs="Times New Roman"/>
          <w:sz w:val="24"/>
          <w:szCs w:val="24"/>
          <w:lang w:val="en-GB"/>
        </w:rPr>
        <w:t xml:space="preserve"> % PAGE. </w:t>
      </w:r>
      <w:r>
        <w:rPr>
          <w:rFonts w:ascii="Times New Roman" w:hAnsi="Times New Roman" w:cs="Times New Roman"/>
          <w:sz w:val="24"/>
          <w:szCs w:val="24"/>
        </w:rPr>
        <w:t xml:space="preserve">Images are from one experiment representative of five which gave similar results. Other results are shown as mean values ± SEM. *** p&lt;0.001 </w:t>
      </w:r>
      <w:r>
        <w:rPr>
          <w:rFonts w:ascii="Times New Roman" w:hAnsi="Times New Roman" w:cs="Times New Roman"/>
          <w:i/>
          <w:sz w:val="24"/>
          <w:szCs w:val="24"/>
        </w:rPr>
        <w:t xml:space="preserve">vs </w:t>
      </w:r>
      <w:r w:rsidR="001504BF" w:rsidRPr="001504BF">
        <w:rPr>
          <w:rFonts w:ascii="Times New Roman" w:hAnsi="Times New Roman" w:cs="Times New Roman"/>
          <w:sz w:val="24"/>
          <w:szCs w:val="24"/>
          <w:lang w:val="en-GB"/>
        </w:rPr>
        <w:t>H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99E2B6" w14:textId="77777777" w:rsidR="00F2117D" w:rsidRDefault="00F2117D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9B657D" w14:textId="77777777" w:rsidR="00F2117D" w:rsidRDefault="00F2117D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D5C810" w14:textId="77777777" w:rsidR="001504BF" w:rsidRDefault="001504BF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91528A" w14:textId="77777777" w:rsidR="00F2117D" w:rsidRPr="00BF3248" w:rsidRDefault="00F2117D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1596C6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463081" w14:textId="77777777" w:rsidR="007406DB" w:rsidRPr="00BF3248" w:rsidRDefault="007406DB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B93E5B" w14:textId="77777777" w:rsidR="00765424" w:rsidRDefault="00765424" w:rsidP="00D71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765424" w:rsidSect="00B63741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BF8109" w14:textId="5A19F6A0" w:rsidR="007406DB" w:rsidRPr="00BF3248" w:rsidRDefault="00B63741" w:rsidP="00B637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1172FA4" wp14:editId="1E4465EA">
            <wp:extent cx="2950845" cy="8863330"/>
            <wp:effectExtent l="0" t="0" r="190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able_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8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27AD6" w14:textId="16BCBAA9" w:rsidR="00765424" w:rsidRDefault="00765424" w:rsidP="00B63741">
      <w:pPr>
        <w:jc w:val="both"/>
        <w:rPr>
          <w:rFonts w:ascii="Arial" w:hAnsi="Arial" w:cs="Arial"/>
          <w:lang w:val="en-GB"/>
        </w:rPr>
      </w:pPr>
      <w:r w:rsidRPr="006F6E33">
        <w:rPr>
          <w:rFonts w:ascii="Arial" w:hAnsi="Arial" w:cs="Arial"/>
          <w:b/>
          <w:lang w:val="en-GB"/>
        </w:rPr>
        <w:lastRenderedPageBreak/>
        <w:t>Table 1 Expression of</w:t>
      </w:r>
      <w:r w:rsidRPr="006F6E33">
        <w:rPr>
          <w:rFonts w:ascii="Arial" w:hAnsi="Arial" w:cs="Arial"/>
          <w:lang w:val="en-GB"/>
        </w:rPr>
        <w:t xml:space="preserve"> </w:t>
      </w:r>
      <w:r w:rsidRPr="006F6E33">
        <w:rPr>
          <w:rFonts w:ascii="Arial" w:hAnsi="Arial" w:cs="Arial"/>
          <w:b/>
          <w:lang w:val="en-GB"/>
        </w:rPr>
        <w:t>Tim-3, galectin-9, LPHNs 1, 2 and 3 as well as FLRT3 proteins in variety of cancer cell lines detectable by Western blot analysis</w:t>
      </w:r>
      <w:r>
        <w:rPr>
          <w:rFonts w:ascii="Arial" w:hAnsi="Arial" w:cs="Arial"/>
          <w:b/>
          <w:lang w:val="en-GB"/>
        </w:rPr>
        <w:t>.</w:t>
      </w:r>
      <w:r w:rsidRPr="006F6E33">
        <w:rPr>
          <w:rFonts w:ascii="Arial" w:hAnsi="Arial" w:cs="Arial"/>
          <w:lang w:val="en-GB"/>
        </w:rPr>
        <w:t xml:space="preserve"> </w:t>
      </w:r>
      <w:r w:rsidRPr="00254284">
        <w:rPr>
          <w:rFonts w:ascii="Arial" w:hAnsi="Arial" w:cs="Arial"/>
          <w:b/>
          <w:lang w:val="en-GB"/>
        </w:rPr>
        <w:t>Tim-3:</w:t>
      </w:r>
      <w:r>
        <w:rPr>
          <w:rFonts w:ascii="Arial" w:hAnsi="Arial" w:cs="Arial"/>
          <w:lang w:val="en-GB"/>
        </w:rPr>
        <w:t xml:space="preserve"> lower band represents non-glycosylated protein, upper band(s), protein with differential levels of glycosylation; </w:t>
      </w:r>
      <w:r w:rsidRPr="00254284">
        <w:rPr>
          <w:rFonts w:ascii="Arial" w:hAnsi="Arial" w:cs="Arial"/>
          <w:b/>
          <w:lang w:val="en-GB"/>
        </w:rPr>
        <w:t>Galectin-9</w:t>
      </w:r>
      <w:r>
        <w:rPr>
          <w:rFonts w:ascii="Arial" w:hAnsi="Arial" w:cs="Arial"/>
          <w:lang w:val="en-GB"/>
        </w:rPr>
        <w:t xml:space="preserve">: multiple bands represent different isoforms of the same protein; FLRT3 – detectable between 80 and 95 </w:t>
      </w:r>
      <w:proofErr w:type="spellStart"/>
      <w:r>
        <w:rPr>
          <w:rFonts w:ascii="Arial" w:hAnsi="Arial" w:cs="Arial"/>
          <w:lang w:val="en-GB"/>
        </w:rPr>
        <w:t>kDa</w:t>
      </w:r>
      <w:proofErr w:type="spellEnd"/>
      <w:r>
        <w:rPr>
          <w:rFonts w:ascii="Arial" w:hAnsi="Arial" w:cs="Arial"/>
          <w:lang w:val="en-GB"/>
        </w:rPr>
        <w:t xml:space="preserve"> (upper band where applicable or the only visible band); another band (lower band; possibly extracellular domain) often appears at around 60 most likely reflecting levels of glycosylation in first two cases and proteolytic processing in the third. </w:t>
      </w:r>
      <w:r w:rsidRPr="006F6E33">
        <w:rPr>
          <w:rFonts w:ascii="Arial" w:hAnsi="Arial" w:cs="Arial"/>
          <w:lang w:val="en-GB"/>
        </w:rPr>
        <w:t>Traces – detectable expression which requires load</w:t>
      </w:r>
      <w:r>
        <w:rPr>
          <w:rFonts w:ascii="Arial" w:hAnsi="Arial" w:cs="Arial"/>
          <w:lang w:val="en-GB"/>
        </w:rPr>
        <w:t>ing of &gt;100 µg protein per well.</w:t>
      </w:r>
    </w:p>
    <w:p w14:paraId="41068093" w14:textId="3468C508" w:rsidR="00B63741" w:rsidRDefault="00B63741" w:rsidP="00B63741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325B9F8B" wp14:editId="02E630FF">
            <wp:extent cx="5370118" cy="2922448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Cheme_To_Suppl_tabl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396" cy="2923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26294" w14:textId="77777777" w:rsidR="00B63741" w:rsidRDefault="00B63741" w:rsidP="00B63741">
      <w:pPr>
        <w:jc w:val="both"/>
        <w:rPr>
          <w:rFonts w:ascii="Arial" w:hAnsi="Arial" w:cs="Arial"/>
          <w:lang w:val="en-GB"/>
        </w:rPr>
      </w:pPr>
    </w:p>
    <w:p w14:paraId="61019881" w14:textId="2C7B6514" w:rsidR="00B63741" w:rsidRDefault="00B63741" w:rsidP="00B63741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cheme annotating Western blot images shown in the t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7576"/>
      </w:tblGrid>
      <w:tr w:rsidR="00B63741" w14:paraId="6817E60C" w14:textId="77777777" w:rsidTr="00B63741">
        <w:trPr>
          <w:trHeight w:val="640"/>
        </w:trPr>
        <w:tc>
          <w:tcPr>
            <w:tcW w:w="992" w:type="dxa"/>
          </w:tcPr>
          <w:p w14:paraId="082CFCFD" w14:textId="7469D0B8" w:rsidR="00B63741" w:rsidRDefault="00B63741" w:rsidP="00DC1AD4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7576" w:type="dxa"/>
          </w:tcPr>
          <w:p w14:paraId="2746F453" w14:textId="230AE7C2" w:rsidR="00B63741" w:rsidRDefault="00B63741" w:rsidP="00DC1AD4">
            <w:pPr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B63741" w14:paraId="43541C25" w14:textId="77777777" w:rsidTr="00B63741">
        <w:trPr>
          <w:trHeight w:val="261"/>
        </w:trPr>
        <w:tc>
          <w:tcPr>
            <w:tcW w:w="992" w:type="dxa"/>
            <w:tcBorders>
              <w:bottom w:val="single" w:sz="4" w:space="0" w:color="auto"/>
            </w:tcBorders>
          </w:tcPr>
          <w:p w14:paraId="77E148A7" w14:textId="77777777" w:rsidR="00B63741" w:rsidRPr="009A3E95" w:rsidRDefault="00B63741" w:rsidP="00DC1AD4">
            <w:pPr>
              <w:jc w:val="both"/>
              <w:rPr>
                <w:rFonts w:ascii="Arial" w:hAnsi="Arial" w:cs="Arial"/>
                <w:b/>
                <w:noProof/>
                <w:lang w:val="en-GB" w:eastAsia="ru-RU"/>
              </w:rPr>
            </w:pPr>
          </w:p>
        </w:tc>
        <w:tc>
          <w:tcPr>
            <w:tcW w:w="7576" w:type="dxa"/>
          </w:tcPr>
          <w:p w14:paraId="18AD16E5" w14:textId="77777777" w:rsidR="00B63741" w:rsidRDefault="00B63741" w:rsidP="00DC1AD4">
            <w:pPr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B63741" w:rsidRPr="009D4338" w14:paraId="613265E1" w14:textId="77777777" w:rsidTr="00B63741">
        <w:trPr>
          <w:trHeight w:val="514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14:paraId="0CC87FD3" w14:textId="77777777" w:rsidR="00B63741" w:rsidRDefault="00B63741" w:rsidP="00DC1AD4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7576" w:type="dxa"/>
            <w:tcBorders>
              <w:left w:val="single" w:sz="4" w:space="0" w:color="auto"/>
            </w:tcBorders>
          </w:tcPr>
          <w:p w14:paraId="02DC86F7" w14:textId="77777777" w:rsidR="00B63741" w:rsidRPr="009D4338" w:rsidRDefault="00B63741" w:rsidP="00DC1AD4">
            <w:pPr>
              <w:jc w:val="both"/>
              <w:rPr>
                <w:rFonts w:ascii="Arial" w:hAnsi="Arial" w:cs="Arial"/>
                <w:lang w:val="en-GB"/>
              </w:rPr>
            </w:pPr>
            <w:r w:rsidRPr="009D4338">
              <w:rPr>
                <w:rFonts w:ascii="Arial" w:hAnsi="Arial" w:cs="Arial"/>
                <w:lang w:val="en-GB"/>
              </w:rPr>
              <w:t xml:space="preserve">This colour is used to indicate non-malignant human cells </w:t>
            </w:r>
          </w:p>
        </w:tc>
      </w:tr>
    </w:tbl>
    <w:p w14:paraId="5C4618A9" w14:textId="77777777" w:rsidR="00B63741" w:rsidRDefault="00B63741" w:rsidP="00B63741">
      <w:pPr>
        <w:jc w:val="both"/>
        <w:rPr>
          <w:rFonts w:ascii="Arial" w:hAnsi="Arial" w:cs="Arial"/>
          <w:lang w:val="en-GB"/>
        </w:rPr>
      </w:pPr>
    </w:p>
    <w:p w14:paraId="317F5494" w14:textId="77777777" w:rsidR="00B63741" w:rsidRDefault="00B63741" w:rsidP="00B63741">
      <w:pPr>
        <w:jc w:val="both"/>
        <w:rPr>
          <w:rFonts w:ascii="Arial" w:hAnsi="Arial" w:cs="Arial"/>
          <w:lang w:val="en-GB"/>
        </w:rPr>
      </w:pPr>
    </w:p>
    <w:p w14:paraId="01FC4FC6" w14:textId="77777777" w:rsidR="005571E8" w:rsidRDefault="005571E8" w:rsidP="00765424">
      <w:pPr>
        <w:rPr>
          <w:rFonts w:ascii="Arial" w:hAnsi="Arial" w:cs="Arial"/>
          <w:lang w:val="en-GB"/>
        </w:rPr>
      </w:pPr>
    </w:p>
    <w:sectPr w:rsidR="005571E8" w:rsidSect="00B6374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7ABEF4" w16cid:durableId="1F2FE914"/>
  <w16cid:commentId w16cid:paraId="723925E5" w16cid:durableId="1F2FE8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010DE4"/>
    <w:multiLevelType w:val="hybridMultilevel"/>
    <w:tmpl w:val="B65C6102"/>
    <w:lvl w:ilvl="0" w:tplc="C6B6C5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48"/>
    <w:rsid w:val="00045FBD"/>
    <w:rsid w:val="000927C2"/>
    <w:rsid w:val="001046AC"/>
    <w:rsid w:val="001504BF"/>
    <w:rsid w:val="00195422"/>
    <w:rsid w:val="001D175A"/>
    <w:rsid w:val="00256C4D"/>
    <w:rsid w:val="00292B70"/>
    <w:rsid w:val="002B452B"/>
    <w:rsid w:val="002F420D"/>
    <w:rsid w:val="003128BD"/>
    <w:rsid w:val="003D2160"/>
    <w:rsid w:val="00401AD7"/>
    <w:rsid w:val="00466908"/>
    <w:rsid w:val="00474C18"/>
    <w:rsid w:val="004827A1"/>
    <w:rsid w:val="005571E8"/>
    <w:rsid w:val="00565F10"/>
    <w:rsid w:val="00586E0E"/>
    <w:rsid w:val="005C3D20"/>
    <w:rsid w:val="006409F1"/>
    <w:rsid w:val="00641148"/>
    <w:rsid w:val="006A3FF9"/>
    <w:rsid w:val="006D383D"/>
    <w:rsid w:val="006F6E33"/>
    <w:rsid w:val="007406DB"/>
    <w:rsid w:val="00746979"/>
    <w:rsid w:val="00765424"/>
    <w:rsid w:val="00794D37"/>
    <w:rsid w:val="00817138"/>
    <w:rsid w:val="0082102D"/>
    <w:rsid w:val="0087395D"/>
    <w:rsid w:val="008C3E99"/>
    <w:rsid w:val="00905324"/>
    <w:rsid w:val="009D4C6D"/>
    <w:rsid w:val="00A213C6"/>
    <w:rsid w:val="00A45CC0"/>
    <w:rsid w:val="00A46B6D"/>
    <w:rsid w:val="00AB6FBE"/>
    <w:rsid w:val="00B63741"/>
    <w:rsid w:val="00B65AEF"/>
    <w:rsid w:val="00B6783E"/>
    <w:rsid w:val="00B82AEC"/>
    <w:rsid w:val="00BF3248"/>
    <w:rsid w:val="00C16680"/>
    <w:rsid w:val="00C85B3E"/>
    <w:rsid w:val="00C954B0"/>
    <w:rsid w:val="00CF6A7F"/>
    <w:rsid w:val="00D71ECB"/>
    <w:rsid w:val="00DA7BC2"/>
    <w:rsid w:val="00DC6378"/>
    <w:rsid w:val="00DF668E"/>
    <w:rsid w:val="00E02EDB"/>
    <w:rsid w:val="00E26203"/>
    <w:rsid w:val="00E46586"/>
    <w:rsid w:val="00E52BC6"/>
    <w:rsid w:val="00E747A7"/>
    <w:rsid w:val="00EA4170"/>
    <w:rsid w:val="00F2117D"/>
    <w:rsid w:val="00F6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D3F2"/>
  <w15:docId w15:val="{1E0D37C5-3CBC-4B32-BA2C-321652F1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F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22"/>
    <w:rPr>
      <w:b/>
      <w:bCs/>
      <w:sz w:val="20"/>
      <w:szCs w:val="20"/>
    </w:rPr>
  </w:style>
  <w:style w:type="paragraph" w:customStyle="1" w:styleId="Default">
    <w:name w:val="Default"/>
    <w:rsid w:val="00B65A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08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398</Words>
  <Characters>227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Oldenburg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im Sumbayev</dc:creator>
  <cp:lastModifiedBy>Vadim Sumbayev</cp:lastModifiedBy>
  <cp:revision>4</cp:revision>
  <dcterms:created xsi:type="dcterms:W3CDTF">2019-04-10T16:46:00Z</dcterms:created>
  <dcterms:modified xsi:type="dcterms:W3CDTF">2019-06-12T15:14:00Z</dcterms:modified>
</cp:coreProperties>
</file>